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23A3CFEF"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w:t>
      </w:r>
      <w:bookmarkStart w:id="4" w:name="_Hlk208360243"/>
      <w:r>
        <w:t>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A17E05" w:rsidR="000035D5" w:rsidRDefault="000035D5">
                            <w:r>
                              <w:t>Reported on page number:</w:t>
                            </w:r>
                            <w:r w:rsidR="000B5D04">
                              <w:t xml:space="preserve"> </w:t>
                            </w:r>
                            <w:r w:rsidR="00602326">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1A17E05" w:rsidR="000035D5" w:rsidRDefault="000035D5">
                      <w:r>
                        <w:t>Reported on page number:</w:t>
                      </w:r>
                      <w:r w:rsidR="000B5D04">
                        <w:t xml:space="preserve"> </w:t>
                      </w:r>
                      <w:r w:rsidR="00602326">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58BEE2" w:rsidR="000035D5" w:rsidRDefault="000035D5" w:rsidP="000035D5">
                            <w:r>
                              <w:t xml:space="preserve">Reported on page number: </w:t>
                            </w:r>
                            <w:r w:rsidR="000B5D0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E58BEE2" w:rsidR="000035D5" w:rsidRDefault="000035D5" w:rsidP="000035D5">
                      <w:r>
                        <w:t xml:space="preserve">Reported on page number: </w:t>
                      </w:r>
                      <w:r w:rsidR="000B5D0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C5B4733" w:rsidR="000035D5" w:rsidRDefault="008C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C5B4733" w:rsidR="000035D5" w:rsidRDefault="008C1198"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A797DE" w:rsidR="000035D5" w:rsidRDefault="008C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7A797DE" w:rsidR="000035D5" w:rsidRDefault="008C1198"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8870AF2" w:rsidR="000035D5" w:rsidRDefault="008C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8870AF2" w:rsidR="000035D5" w:rsidRDefault="008C119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751509" w:rsidR="000035D5" w:rsidRDefault="008C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1751509" w:rsidR="000035D5" w:rsidRDefault="008C119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38AC8A" w:rsidR="000035D5" w:rsidRDefault="008C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538AC8A" w:rsidR="000035D5" w:rsidRDefault="008C1198"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72D908D" w:rsidR="000035D5" w:rsidRDefault="008C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72D908D" w:rsidR="000035D5" w:rsidRDefault="008C119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720602E" w:rsidR="000035D5" w:rsidRDefault="008C11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720602E" w:rsidR="000035D5" w:rsidRDefault="008C119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880524" w:rsidR="000035D5" w:rsidRDefault="000B5D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5880524" w:rsidR="000035D5" w:rsidRDefault="000B5D0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91C0A4" w:rsidR="000035D5" w:rsidRDefault="000B5D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691C0A4" w:rsidR="000035D5" w:rsidRDefault="000B5D0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483ADE" w:rsidR="000035D5" w:rsidRDefault="000B5D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6483ADE" w:rsidR="000035D5" w:rsidRDefault="000B5D0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C4D4C" w14:textId="77777777" w:rsidR="00785449" w:rsidRDefault="00785449" w:rsidP="00F57A3B">
      <w:r>
        <w:separator/>
      </w:r>
    </w:p>
  </w:endnote>
  <w:endnote w:type="continuationSeparator" w:id="0">
    <w:p w14:paraId="13248561" w14:textId="77777777" w:rsidR="00785449" w:rsidRDefault="0078544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1DBBA" w14:textId="77777777" w:rsidR="00785449" w:rsidRDefault="00785449" w:rsidP="00F57A3B">
      <w:r>
        <w:separator/>
      </w:r>
    </w:p>
  </w:footnote>
  <w:footnote w:type="continuationSeparator" w:id="0">
    <w:p w14:paraId="42B5376D" w14:textId="77777777" w:rsidR="00785449" w:rsidRDefault="0078544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5D04"/>
    <w:rsid w:val="000C166B"/>
    <w:rsid w:val="000F365D"/>
    <w:rsid w:val="00116E71"/>
    <w:rsid w:val="0030167A"/>
    <w:rsid w:val="00335779"/>
    <w:rsid w:val="003B35EC"/>
    <w:rsid w:val="004A7A57"/>
    <w:rsid w:val="004C71C4"/>
    <w:rsid w:val="00515BC0"/>
    <w:rsid w:val="00541C18"/>
    <w:rsid w:val="00580384"/>
    <w:rsid w:val="00602326"/>
    <w:rsid w:val="00647BC8"/>
    <w:rsid w:val="0069423E"/>
    <w:rsid w:val="006F5F45"/>
    <w:rsid w:val="00785449"/>
    <w:rsid w:val="007D706A"/>
    <w:rsid w:val="00831ADE"/>
    <w:rsid w:val="00841F25"/>
    <w:rsid w:val="008C1198"/>
    <w:rsid w:val="009364D9"/>
    <w:rsid w:val="00A25EAD"/>
    <w:rsid w:val="00A43F5B"/>
    <w:rsid w:val="00A961CD"/>
    <w:rsid w:val="00AD410C"/>
    <w:rsid w:val="00BD19EC"/>
    <w:rsid w:val="00BD6FB8"/>
    <w:rsid w:val="00DB7D56"/>
    <w:rsid w:val="00E004E6"/>
    <w:rsid w:val="00E976A3"/>
    <w:rsid w:val="00ED0A5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lachew kassaw</cp:lastModifiedBy>
  <cp:revision>2</cp:revision>
  <dcterms:created xsi:type="dcterms:W3CDTF">2025-09-10T09:09:00Z</dcterms:created>
  <dcterms:modified xsi:type="dcterms:W3CDTF">2025-09-10T09:09:00Z</dcterms:modified>
</cp:coreProperties>
</file>